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B224C" w14:textId="09E086FB" w:rsidR="00715573" w:rsidRPr="00980B3D" w:rsidRDefault="00366AE3" w:rsidP="00980B3D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dditional file</w:t>
      </w:r>
      <w:bookmarkStart w:id="0" w:name="_GoBack"/>
      <w:bookmarkEnd w:id="0"/>
      <w:r w:rsidR="00980B3D" w:rsidRPr="00F52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3 </w:t>
      </w:r>
      <w:r w:rsidR="00980B3D" w:rsidRPr="00F52794">
        <w:rPr>
          <w:rFonts w:ascii="Times New Roman" w:hAnsi="Times New Roman" w:cs="Times New Roman"/>
          <w:sz w:val="24"/>
          <w:szCs w:val="24"/>
          <w:lang w:val="en-US"/>
        </w:rPr>
        <w:t>Participating women characteristics with follow-up of the IPTp-SP uptake</w:t>
      </w:r>
      <w:r w:rsidR="00980B3D" w:rsidRPr="00F52794" w:rsidDel="005922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0B3D" w:rsidRPr="00F52794">
        <w:rPr>
          <w:rFonts w:ascii="Times New Roman" w:hAnsi="Times New Roman" w:cs="Times New Roman"/>
          <w:sz w:val="24"/>
          <w:szCs w:val="24"/>
          <w:lang w:val="en-US"/>
        </w:rPr>
        <w:t>stat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741"/>
        <w:gridCol w:w="717"/>
        <w:gridCol w:w="1382"/>
        <w:gridCol w:w="1448"/>
        <w:gridCol w:w="1985"/>
        <w:gridCol w:w="991"/>
        <w:gridCol w:w="991"/>
        <w:gridCol w:w="1364"/>
        <w:gridCol w:w="1131"/>
        <w:gridCol w:w="1300"/>
        <w:gridCol w:w="1103"/>
      </w:tblGrid>
      <w:tr w:rsidR="00715573" w:rsidRPr="00D019A5" w14:paraId="2B9D7936" w14:textId="77777777" w:rsidTr="00715573">
        <w:trPr>
          <w:trHeight w:val="1860"/>
          <w:tblHeader/>
        </w:trPr>
        <w:tc>
          <w:tcPr>
            <w:tcW w:w="312" w:type="pct"/>
            <w:shd w:val="clear" w:color="000000" w:fill="F2F2F2"/>
            <w:vAlign w:val="center"/>
            <w:hideMark/>
          </w:tcPr>
          <w:p w14:paraId="6C6F9CF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The pregnant woman ID 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10E6AA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>Group*</w:t>
            </w:r>
          </w:p>
        </w:tc>
        <w:tc>
          <w:tcPr>
            <w:tcW w:w="271" w:type="pct"/>
            <w:shd w:val="clear" w:color="000000" w:fill="F2F2F2"/>
            <w:vAlign w:val="center"/>
            <w:hideMark/>
          </w:tcPr>
          <w:p w14:paraId="7C21C55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Date of the visit </w:t>
            </w:r>
          </w:p>
        </w:tc>
        <w:tc>
          <w:tcPr>
            <w:tcW w:w="506" w:type="pct"/>
            <w:shd w:val="clear" w:color="000000" w:fill="F2F2F2"/>
            <w:vAlign w:val="center"/>
            <w:hideMark/>
          </w:tcPr>
          <w:p w14:paraId="369D60F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Range of previous gestures </w:t>
            </w:r>
          </w:p>
        </w:tc>
        <w:tc>
          <w:tcPr>
            <w:tcW w:w="529" w:type="pct"/>
            <w:shd w:val="clear" w:color="000000" w:fill="F2F2F2"/>
            <w:vAlign w:val="center"/>
            <w:hideMark/>
          </w:tcPr>
          <w:p w14:paraId="4E9ED2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Gestational age group  </w:t>
            </w:r>
          </w:p>
        </w:tc>
        <w:tc>
          <w:tcPr>
            <w:tcW w:w="721" w:type="pct"/>
            <w:shd w:val="clear" w:color="000000" w:fill="F2F2F2"/>
            <w:vAlign w:val="center"/>
            <w:hideMark/>
          </w:tcPr>
          <w:p w14:paraId="3E09FD3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Actual Gestational age range  </w:t>
            </w:r>
          </w:p>
        </w:tc>
        <w:tc>
          <w:tcPr>
            <w:tcW w:w="366" w:type="pct"/>
            <w:shd w:val="clear" w:color="000000" w:fill="F2F2F2"/>
            <w:vAlign w:val="center"/>
            <w:hideMark/>
          </w:tcPr>
          <w:p w14:paraId="2043A1F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ANC number including the one performed during the study </w:t>
            </w:r>
          </w:p>
        </w:tc>
        <w:tc>
          <w:tcPr>
            <w:tcW w:w="366" w:type="pct"/>
            <w:shd w:val="clear" w:color="000000" w:fill="F2F2F2"/>
            <w:vAlign w:val="center"/>
            <w:hideMark/>
          </w:tcPr>
          <w:p w14:paraId="5DA92DB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SP DOT done correctly during the PI’s study visit contact </w:t>
            </w:r>
          </w:p>
        </w:tc>
        <w:tc>
          <w:tcPr>
            <w:tcW w:w="499" w:type="pct"/>
            <w:shd w:val="clear" w:color="000000" w:fill="F2F2F2"/>
            <w:vAlign w:val="center"/>
            <w:hideMark/>
          </w:tcPr>
          <w:p w14:paraId="3E4A922D" w14:textId="7C46257B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>Final phone call to know if they took the SP regularly after the P</w:t>
            </w:r>
            <w:r w:rsidR="00D019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>I</w:t>
            </w: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 contact (**)</w:t>
            </w:r>
          </w:p>
        </w:tc>
        <w:tc>
          <w:tcPr>
            <w:tcW w:w="416" w:type="pct"/>
            <w:shd w:val="clear" w:color="000000" w:fill="F2F2F2"/>
            <w:vAlign w:val="center"/>
            <w:hideMark/>
          </w:tcPr>
          <w:p w14:paraId="4DD6AF00" w14:textId="75675999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Theoretical remaining </w:t>
            </w:r>
            <w:r w:rsidR="00D019A5" w:rsidRPr="00D019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>IPTp-SP uptake</w:t>
            </w:r>
            <w:r w:rsidR="00D019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 </w:t>
            </w: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based on the ANC age before the childbirth  </w:t>
            </w:r>
          </w:p>
        </w:tc>
        <w:tc>
          <w:tcPr>
            <w:tcW w:w="333" w:type="pct"/>
            <w:shd w:val="clear" w:color="000000" w:fill="F2F2F2"/>
            <w:vAlign w:val="center"/>
            <w:hideMark/>
          </w:tcPr>
          <w:p w14:paraId="400466F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Effective SP times taken after the PI meeting </w:t>
            </w:r>
          </w:p>
        </w:tc>
        <w:tc>
          <w:tcPr>
            <w:tcW w:w="407" w:type="pct"/>
            <w:shd w:val="clear" w:color="000000" w:fill="F2F2F2"/>
            <w:vAlign w:val="center"/>
            <w:hideMark/>
          </w:tcPr>
          <w:p w14:paraId="03F00FDE" w14:textId="7C555320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 xml:space="preserve">Comparison   between the effective and theoretical </w:t>
            </w:r>
            <w:r w:rsidR="00D019A5" w:rsidRPr="00D019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MA"/>
              </w:rPr>
              <w:t>IPTp-SP uptake</w:t>
            </w:r>
          </w:p>
        </w:tc>
      </w:tr>
      <w:tr w:rsidR="00715573" w:rsidRPr="00715573" w14:paraId="40AC630E" w14:textId="77777777" w:rsidTr="00715573">
        <w:trPr>
          <w:trHeight w:val="300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3FE3F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51A0C7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35C395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410CD3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39CC40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0199B6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16BD4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0C9C56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7A7369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4E5485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B143DF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29B08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2AF2AF7" w14:textId="77777777" w:rsidTr="00715573">
        <w:trPr>
          <w:trHeight w:val="300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60E2B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FE7073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D0B7B7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C8BE1C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D60E0C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89B7A6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FB3619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FB2A83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03ECADE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9D797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EE8B35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034550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B444B66" w14:textId="77777777" w:rsidTr="00715573">
        <w:trPr>
          <w:trHeight w:val="300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10006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1EC2B8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C4E24F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CEE0D6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384D5E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A0EBC3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2572D6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5765ED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7921AA2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B88CB7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9F3856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E51981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 </w:t>
            </w:r>
          </w:p>
        </w:tc>
      </w:tr>
      <w:tr w:rsidR="00715573" w:rsidRPr="00715573" w14:paraId="149DBBFB" w14:textId="77777777" w:rsidTr="00715573">
        <w:trPr>
          <w:trHeight w:val="300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0D65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B09B90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F0B66E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3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376A7D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A10F43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en-US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7759C0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5F06FC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3FDAD1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5E720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EDF6EA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CA63E1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0A8BE6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Correct</w:t>
            </w:r>
          </w:p>
        </w:tc>
      </w:tr>
      <w:tr w:rsidR="00715573" w:rsidRPr="00715573" w14:paraId="509700D5" w14:textId="77777777" w:rsidTr="00715573">
        <w:trPr>
          <w:trHeight w:val="300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414D2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E3970C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CA8C1E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3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122FD6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6602D6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2BA080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5D3D9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B5769B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737F35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237F7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812C6B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35EA2C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46D3B6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07DE1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4E01C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4A2118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887D90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9D27E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E116EC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DD3FE2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8C9A53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AD3E5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E10AF4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12073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4FEF7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080A053" w14:textId="77777777" w:rsidTr="00715573">
        <w:trPr>
          <w:trHeight w:val="300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8C358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6ED8F5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2A0277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6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517B31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3D3FB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DC0F25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E1ED92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07DF20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AB9F0B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A54B34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E6FD03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292B04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 </w:t>
            </w:r>
          </w:p>
        </w:tc>
      </w:tr>
      <w:tr w:rsidR="00715573" w:rsidRPr="00715573" w14:paraId="11E20EF9" w14:textId="77777777" w:rsidTr="00715573">
        <w:trPr>
          <w:trHeight w:val="300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9393E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59CDEC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E1C43E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6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D66B2B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7E1F0B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1DD649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568DE3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321599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175E01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2220EE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FA33B4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42671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</w:t>
            </w:r>
          </w:p>
        </w:tc>
      </w:tr>
      <w:tr w:rsidR="00715573" w:rsidRPr="00715573" w14:paraId="141076F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6525F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B6F82A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FF4F4E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6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364E5E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0D5163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9C28F3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7FC997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097CF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B05412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3A27EE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BEBC4E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EEEA3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7B5467E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B02E2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FE875C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3FA14D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6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BFDC6D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1C1AD9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E2DA6B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861960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2C5FC7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0740E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F6665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65EBD2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B8A7F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5266975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220F3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5AF4B3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0E61FE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6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763ACD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5EAF44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1AADDE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310B08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25106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096BC15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5E4183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A82D7D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8A0353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0F6CA50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A8654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041277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E9494B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6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51A140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4806CB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DD7D6E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C5CA37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8F767D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6568C1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14A813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24CE44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ADED0A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39937E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BC5B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3186B7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ADF1C6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6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C517E6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D6AE6D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927CE5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7244E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6E93A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C79DDB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Unknow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A3AAE8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846927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66CB64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 </w:t>
            </w:r>
          </w:p>
        </w:tc>
      </w:tr>
      <w:tr w:rsidR="00715573" w:rsidRPr="00715573" w14:paraId="47A88BC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0273A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11BCC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284D7E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6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D5ACBD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F4A310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C4709A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C4ACD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CB49C3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7D9850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ED14D5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E90B66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0B194D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DBA767F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07DCB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0AB16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E8BD57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58823D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2D30BF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57F43B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E56CC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2F518F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FCB01A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A0B930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913425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2E4C73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0D8CB8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60BBD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B13929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8EC1A2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4B5105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1405A8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CDCE79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1AD9F2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CBFEC2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9D311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15DAAA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1698F3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9A7AE5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E3D271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805A8A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C24E77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ED17C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5ADAEE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31A782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980538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B11102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8A46A4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68EDB2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17B00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6D2D0B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09DBBD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 </w:t>
            </w:r>
          </w:p>
        </w:tc>
      </w:tr>
      <w:tr w:rsidR="00715573" w:rsidRPr="00715573" w14:paraId="3CD742F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1259D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A0DE3A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1E24C6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19954F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25C9FC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66B7E2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4D3494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8AE072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756048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9F90F0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2C1704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1FD48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1BC111B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30E3B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39C78C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4D19AC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82C424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4F854A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5D5160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ABA4E8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86357E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630F27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ED3AC0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97C7E9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81110B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4B5ACD0A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6E908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4FC0D4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49751D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C2C4DA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AAC96E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A26DB0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FADD97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B7D557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7245AE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64DA56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BCF86B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36EC3D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E1759F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78E79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A59D92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3ECC80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DC3392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574108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0AB5EA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95A919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29144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A035D8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E272FD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062853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E9CBD4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753B55A3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E4140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8E1379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31DAC8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470060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8A48F6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C1EC7E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3E890A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C027A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762C5CB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EEE86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FAE371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983ED8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 </w:t>
            </w:r>
          </w:p>
        </w:tc>
      </w:tr>
      <w:tr w:rsidR="00715573" w:rsidRPr="00715573" w14:paraId="506586BF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513E0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7C4AC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F2887D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0EFCDA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AB20A6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B46509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38D65D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28A19B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70A601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414686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DF63D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AAC55D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 Correct</w:t>
            </w:r>
          </w:p>
        </w:tc>
      </w:tr>
      <w:tr w:rsidR="00715573" w:rsidRPr="00715573" w14:paraId="510A5EE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EF3A5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19DACC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8F9A58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C50337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BD2322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9DA82F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EE0240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7D35E5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2D6E6C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95F47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7589E0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DB26CF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 No</w:t>
            </w:r>
          </w:p>
        </w:tc>
      </w:tr>
      <w:tr w:rsidR="00715573" w:rsidRPr="00715573" w14:paraId="008FE82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E869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0320CD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B24625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8/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DDE48B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398D13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en-US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89F66D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63894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3B168B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80C2CE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62422C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3577D0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E64EAC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Correct</w:t>
            </w:r>
          </w:p>
        </w:tc>
      </w:tr>
      <w:tr w:rsidR="00715573" w:rsidRPr="00715573" w14:paraId="7F79F382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C8FC0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87866D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E0D24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941DA7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66319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189302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709B20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9FF3FD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040BC4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E849B6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04BB36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32EA4E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857DE6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7FB32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208621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6A7E96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2B2784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3BCFD6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453434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949886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502064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9B769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C61893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4D9532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058C3A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73F39DD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FCCAD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5FFAD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CB93E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9B18DF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BA0A09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C3D827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EC3FA1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F5ED1F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3A91F9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A2D7B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DF4790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6D351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  </w:t>
            </w:r>
          </w:p>
        </w:tc>
      </w:tr>
      <w:tr w:rsidR="00715573" w:rsidRPr="00715573" w14:paraId="52FB920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FB4DA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ADF900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DA566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D67EB9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6C6391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D888EB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AD772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64E5E3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7809BC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BE3EAB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1AF6F4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24BDA1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Correct</w:t>
            </w:r>
          </w:p>
        </w:tc>
      </w:tr>
      <w:tr w:rsidR="00715573" w:rsidRPr="00715573" w14:paraId="57859A1F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1D19C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3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F7323A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F2BFCF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59438C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2538BE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A2AF3A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CD3677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5348FC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C7BA4F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E73BCD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92077A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D9AD26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  </w:t>
            </w:r>
          </w:p>
        </w:tc>
      </w:tr>
      <w:tr w:rsidR="00715573" w:rsidRPr="00715573" w14:paraId="1709586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766AA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3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8E68F3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011F9B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CA4CFA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9BFC13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C63482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7D2A68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74A632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0BCAA32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7E24D7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FC375F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891A8E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 xml:space="preserve"> No </w:t>
            </w:r>
          </w:p>
        </w:tc>
      </w:tr>
      <w:tr w:rsidR="00715573" w:rsidRPr="00715573" w14:paraId="1A813DA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91EB0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3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4F2ED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691CF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2E2FD5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91E7DB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en-US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9 mont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1CA111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FFEE5B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0BE899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08B090D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8B04F2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DA8CD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15950E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4B11C3A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270F0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479485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BD899D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F932A2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BC4A12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166916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6E6215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59B0F6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8A9DC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778042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244054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68AC4E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 xml:space="preserve"> No </w:t>
            </w:r>
          </w:p>
        </w:tc>
      </w:tr>
      <w:tr w:rsidR="00715573" w:rsidRPr="00715573" w14:paraId="44DA92CF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94A10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3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5F2801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32866B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FFA5AF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27FBA2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916160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F5807E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F33D7F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72F147F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D63C1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707F5C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76BFD2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</w:t>
            </w:r>
          </w:p>
        </w:tc>
      </w:tr>
      <w:tr w:rsidR="00715573" w:rsidRPr="00715573" w14:paraId="0CD2F18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3EF56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3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A5940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D1E27B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8E54A4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F5E65C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3722AD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DE1C3B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91DD58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895E05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8CCD90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5ADBBF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510492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7D28948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89714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ACBC6C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69672A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4BA264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45B139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50B384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A7A22D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A97EE1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195F3F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0BC73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8B9978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2F71D3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60151F8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D6FF2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B0805D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DD4CE3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7F6F36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7E4D32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085F22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DA7EB0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DF161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047F2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33299B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73F86D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B261C3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534F11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685F8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026A3A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561FC9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B22FC8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83F77B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5DFFCF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CF99CE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F06053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502F60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DA47B3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A17308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6ACFB6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  </w:t>
            </w:r>
          </w:p>
        </w:tc>
      </w:tr>
      <w:tr w:rsidR="00715573" w:rsidRPr="00715573" w14:paraId="4D4FE85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11B6F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3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1A47F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ECCF71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8305CE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26946E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BD1500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7F8D78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071BA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612534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Unknow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8110CF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12BB24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463375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</w:t>
            </w:r>
          </w:p>
        </w:tc>
      </w:tr>
      <w:tr w:rsidR="00715573" w:rsidRPr="00715573" w14:paraId="5ADC70C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92221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4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A335C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F6A837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441805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E5278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en-US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529458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9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B5DE2D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BD49A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63C559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3ABA87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B6AC2B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9BB8B5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ADAF7F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E0422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75708F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100D9E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8B466C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BD6F34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03F9EC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3BA3D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AE4026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83D0F5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98197D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BAA6E1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44E4C8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27415D4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68850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DC4D2A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2D1705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7CE706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5BBC46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F69EC0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D91594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C1AFF9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2CC14E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A4BB69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5A9A22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7BF0C2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A9D3EE2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A3457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FAD42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4D8034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E03F4D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8D5DC9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F7B5A1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A3B7BF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70FB6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0DD262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F0DC23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DE1AC1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5932FC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47D2E8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82508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B57F82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8D7B0F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5AD6B9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9057AF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24B19E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62E0B1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F6C262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3018EB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DCD2B2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2FCFF6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EDF383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4189E0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6E33D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BC7167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FB6CEE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32BE8F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695AB1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6D17D5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DC1CF9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F469A8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2A39E8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A05D80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D3D010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85D086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19297BF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7446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ACF8D1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764681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1FB530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AC8D8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3BF56E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E75BF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63A94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70636E3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187725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43A6F5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0CD25A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4888CCEB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7856A7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452A98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23F814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94E7E3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34C071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6B8459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653461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3B5BB9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7DE9C59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C4E7E9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A5A17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D34400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 xml:space="preserve"> No </w:t>
            </w:r>
          </w:p>
        </w:tc>
      </w:tr>
      <w:tr w:rsidR="00715573" w:rsidRPr="00715573" w14:paraId="13291B1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2A29B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4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38E285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FAF796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9D1942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82C677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A892F6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BEC0B4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978CD7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0A6E92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F08CD9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FC32A9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D45A07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Correct</w:t>
            </w:r>
          </w:p>
        </w:tc>
      </w:tr>
      <w:tr w:rsidR="00715573" w:rsidRPr="00715573" w14:paraId="590AE57B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012DD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4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748DEA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191CFE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1E1D61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FDE1B7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en-US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9 month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6D0CDE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376B77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C69D0D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27E665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6289FA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F8081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FED98C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A691D19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127BC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A23177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F484D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3DDB14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AE7AC2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4C4B55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96D2A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C112CF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9F77F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6F008E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191C5A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057912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BE79C8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8E394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439040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A5D791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EFA047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88A6F8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1E4374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B2A487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02B89C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1514A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6AE393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4D6B28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B8C99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0348CDE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6CD97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DDF455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974847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60A529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0F861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F98A16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D76012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318241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02D732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AA76F1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45EA47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DD86FE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  </w:t>
            </w:r>
          </w:p>
        </w:tc>
      </w:tr>
      <w:tr w:rsidR="00715573" w:rsidRPr="00715573" w14:paraId="761289E5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0EDAA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3E5F43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7D67C0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7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A62070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DB40DC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en-US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F825A2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6C9343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FE484E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CCBA63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BB3DE4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6304E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7C0448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Correct</w:t>
            </w:r>
          </w:p>
        </w:tc>
      </w:tr>
      <w:tr w:rsidR="00715573" w:rsidRPr="00715573" w14:paraId="41CFDC5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0410A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A41A6D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3A982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7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8F0378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28EC5A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A4082F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e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7EBF5A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23CA2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B227D8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536A0F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BC9734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A574A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11251003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44E92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4B10D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76877E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DCBCE6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EB9185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DE75E7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01F5F6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E9CF04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5B9B9A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114969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DE2AF1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C631B8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730501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E3F0C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499944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2DB582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3D134D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BE42AA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B45957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783208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C83233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DEB0F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DB250D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CD549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D7E73E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2020BFCA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37E260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9869F6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C9F2F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1F11AD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99F1D9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83F1D3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851C93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4A1EA5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2A8333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9C1D1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B9C37E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318F94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751AD6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36A608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305109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459BDD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1D4537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992FA2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694C3F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42E2A4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A17C5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CFE8B5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C347C2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48B74B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509E2E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30C6C95F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751B5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EA6757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2F4BA5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19E1F6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A26C2D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C0DED4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D548C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FA267D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476FEB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416C19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80DBB8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1DF5B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. </w:t>
            </w:r>
          </w:p>
        </w:tc>
      </w:tr>
      <w:tr w:rsidR="00715573" w:rsidRPr="00715573" w14:paraId="6240873F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28030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6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B07E76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9450A1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7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8A0427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7226E5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EEF4E9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DA74BB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610F9F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453031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FAACC0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661B1E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CF3062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</w:t>
            </w:r>
          </w:p>
        </w:tc>
      </w:tr>
      <w:tr w:rsidR="00715573" w:rsidRPr="00715573" w14:paraId="65C532F6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915D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6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3C6246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36F703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530BDE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9F3260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006E13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2F9D7E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5DDE27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C44AA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15817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B8535C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06D22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DB9B110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40ED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ADCBB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101BD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AD9D75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226842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AA9003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07A50B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F7662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BB93D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C838C9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DB5C83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1CE986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21DDB9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CA802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EA2A9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15E334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5E1210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8BBD56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8F735B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ED5570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9783F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53AEF2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0F662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727B15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8CC567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5B81F0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E7EDB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3B1997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F59EDB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801136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52C17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DD4EB1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C4BAAA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DDF4F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B02FBE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C86722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CD64C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45255F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5EA192A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8BEC0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9EB564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45A04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C75896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4240E3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642A58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5D6144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0D58E0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BB6D4B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00B94C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7583CF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F2878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77C3245E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8386A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BD09B4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CE246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FC1A1B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2660BD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FE1755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75FB85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E30AA3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BFFD9E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15824E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D8D6B0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55061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089CEF9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5722A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DD87DA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55AA4C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1711AA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B1730E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3BC2AB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4C09B8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C1B88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74E67A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5EBAD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D7DA1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7BB544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9F586C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79FB4B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4E3BF6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03352E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C00120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9C0738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71CFA3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DB86A6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6D6910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086F92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51078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3F1565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C8A1FD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AF7B8A2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4149C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2B73E7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AE339E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A3176B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6A4008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CB42D4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739E3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2DA404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9E0D14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0C8DFA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5386A6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05794E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68CBE69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72F57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13FD58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8EFB39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ECAC63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422CB3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5DB402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739922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6A7D40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F7DFAC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F0B06F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51683F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BD0DBC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2C0BF8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7176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BDCA4E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AAE406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9E9822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E3266F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EA3C02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B0F968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00D696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D91FB3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45E986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C08E51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C4A202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51A3D295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816B5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AFF26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9786E1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C2405C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CFF721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EC80C4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B8B133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16D43F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77D5B8B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Unknow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D1D32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42A44C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49DB7E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15C06816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D27F8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A7389B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D769D8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A86F7E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6E2008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73A6B1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72B58D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4FB80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7F6D488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E84EF1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CD4084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D4FB43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 </w:t>
            </w:r>
          </w:p>
        </w:tc>
      </w:tr>
      <w:tr w:rsidR="00715573" w:rsidRPr="00715573" w14:paraId="4D36989A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65D4E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7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AA4A11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8C5CC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743F53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52406B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222875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1AF5E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FCD7B7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90724B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217F3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BE03F2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4E3AB7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 No</w:t>
            </w:r>
          </w:p>
        </w:tc>
      </w:tr>
      <w:tr w:rsidR="00715573" w:rsidRPr="00715573" w14:paraId="61EEC7D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891CA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7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11CB17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4D1260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6ACC7C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D7963C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4F5A98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F74760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1E0E54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BC89C7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A28ADE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5A40A6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12FCD9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733C009B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7630F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142539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88DC77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229BA3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5DA446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17EC42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738413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429EF0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7C30EF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1231C5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B03D97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DB9FD6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1B4FB246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F03B7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E26E39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4F5954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C6DCAC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B09B87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EF5BA1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3EFF10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6FF2F2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6C0C42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C3310D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1928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639326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771E2BD3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76EFE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CDDA3B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DDF866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3347AF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F5ECD4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2F6957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8D1646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406942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B6E34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DE1AD6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5C72A0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4A3486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4A6CA9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8440A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BB0277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FE61AC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99E208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252CBE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D648C1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55E68C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1E5824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CC32F7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7019E8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42AC1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757215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  </w:t>
            </w:r>
          </w:p>
        </w:tc>
      </w:tr>
      <w:tr w:rsidR="00715573" w:rsidRPr="00715573" w14:paraId="0344E7C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B5ECD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8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74C28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FB3329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8A9C20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38525F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60D462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648F11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7564F5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en-US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52F38E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FA64CB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9D9995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BDC736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sz w:val="18"/>
                <w:szCs w:val="18"/>
                <w:lang w:val="en-US"/>
              </w:rPr>
              <w:t>No  </w:t>
            </w:r>
          </w:p>
        </w:tc>
      </w:tr>
      <w:tr w:rsidR="00715573" w:rsidRPr="00715573" w14:paraId="42388339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7B91C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8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094881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D36A4E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462187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250D36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MA"/>
              </w:rPr>
              <w:t>[4 to 8month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1CA4E1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9237D8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192CF4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827861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F50781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D1B489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ABBD0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A6A659F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0F0B6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536601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2121A9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B93F05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5775A3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ECD0DD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B99598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50CA1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0A1748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D0147F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532F3E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EC298B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  </w:t>
            </w:r>
          </w:p>
        </w:tc>
      </w:tr>
      <w:tr w:rsidR="00715573" w:rsidRPr="00715573" w14:paraId="35BB8DA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C9723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13029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FC0C50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152E3A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F33B4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536F27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7FF5C2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A7DFC4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E43588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8A70F4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C00E18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8D95C6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0CEE7C9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36012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DD72BE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2BD1F8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C70592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D1A4EB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54BB3B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43AC53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DAC458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04F49D5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74412B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98E5AE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542561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</w:tr>
      <w:tr w:rsidR="00715573" w:rsidRPr="00715573" w14:paraId="329CCCBE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2E6F9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47CD42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3E452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9366EB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841A65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9962A5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0E45A2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363434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62184AE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8FECA3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1A0D70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2661E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 </w:t>
            </w:r>
          </w:p>
        </w:tc>
      </w:tr>
      <w:tr w:rsidR="00715573" w:rsidRPr="00715573" w14:paraId="12C2EC29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6768F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E31D02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80C140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2694DE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CDE45F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62F3DF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D6A1F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B4C1B9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01CC0B6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BDD950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EAB12F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404AF3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085A50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EA9B3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550666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875D28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B19DBE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A1637D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168DD7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F0403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80A223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7CEF74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9F11A6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19004A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D0EEC2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B97591E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19AF5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E67E7A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32DFB9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61952C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489795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901627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52B30D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4FE92F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5599B5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9A8877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161783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34D67E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F95B8BA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42973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DB0343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BCF331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6E9236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8FFD2B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943044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B07FD2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C8851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4AF923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E89C2F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60A50C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4C9DF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D06CAE3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DC6DB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C6AF86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EC7598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0C1B9E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04A4B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42FA7E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348C47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9A720D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BA3B6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2A65A4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2E366E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8EED24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213655E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8A23B0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2C08B1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FA3AB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5017EE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56F638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D4AF20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F35217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4526B9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8F635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878116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140D81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FAFAAC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202B96E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8A43B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F54207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96F3BE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B5A7E6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B06C7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03E07C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6BCD1A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4C4D42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E0AE0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Unknow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257ACB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889E5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D43182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6E10295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90975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F09B68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2ACF49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02F6B7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63A99C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129861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10AC9D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5ED5B9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DE0D6E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5A1246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1FD432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C06058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AC78F73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0F127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6448F6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F3DA44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AD507E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99DBC6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3529DA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377EE4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AFC2F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57C4517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1759C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80BEB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C671C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5AB26E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D71F7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BDF1FA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9CD1F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D41648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0BA814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DFF8D9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FE898A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935FA3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46CBFF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B13837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6A852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27BE27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 </w:t>
            </w:r>
          </w:p>
        </w:tc>
      </w:tr>
      <w:tr w:rsidR="00715573" w:rsidRPr="00715573" w14:paraId="5E63F3D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0121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05E9A9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85E422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31D40E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44F02C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62B777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C93205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34BA8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188F17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492B0C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A93BC8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0B517E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CE236AA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8DFB3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0EB0F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4B997A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EFC1AA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897D7A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439111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C5156A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776207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9C7EF8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63D3C1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637896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B9F649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 </w:t>
            </w:r>
          </w:p>
        </w:tc>
      </w:tr>
      <w:tr w:rsidR="00715573" w:rsidRPr="00715573" w14:paraId="651D30F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57FAB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33AFC8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8F7898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B641E3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AE80ED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38DB59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E7CC5E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3C25EB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22B8FDF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MA" w:eastAsia="fr-MA"/>
              </w:rPr>
              <w:t xml:space="preserve">Unknown 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DF45C0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27C3EB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 information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37E736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 No</w:t>
            </w:r>
          </w:p>
        </w:tc>
      </w:tr>
      <w:tr w:rsidR="00715573" w:rsidRPr="00715573" w14:paraId="2B738490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EC870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C0568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68780A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75F1AF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69AA4E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5B5728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CF8B1B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BC684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9C9DC9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020345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84E33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B0EA24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38F087E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B13FF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FF07EC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83DCA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588C1F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A86613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04C939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4C7A19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98ED02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6D37D9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A870B8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9D176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3C8A5D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FEE1769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45860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33322C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BCA896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406357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D3D280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E34CD8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ABCECF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CDA7E9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14:paraId="3536502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FAE9D7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8DBFD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A9CE44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F9791D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C050A0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85DDA0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381F63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BCF743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0AB6DD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BA128C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0A6D83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BC1F2C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A8C721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902EC5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030F68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16F8D9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43408AF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C23FC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B16170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97F326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FBE5E3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31E71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67AEED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52887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EED3AC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DF3BBB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A74CE1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E124EB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F63D6C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C47610A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3DDA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EEF3C3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AE5CB5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CB5CB4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43348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E424C6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079B17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79AA00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1F9753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A13C9C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430B3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B6712C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3886D25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6277D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19BC68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01BD9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777910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103C09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7FF3A4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56C0AE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CEA96C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EA75B3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562F75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0B6A9F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AA2D3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6F1509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D01E3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2236AC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3C570B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881534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46492D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1636B2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E13620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8A5A29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55AEC6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C2BB67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4028EB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12942B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DF5CF7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AD1F6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69A598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A69893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DC175B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CDE7E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346CE3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E6184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E2F584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95A7D0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F7C2CB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9CC763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3E11BD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0FD945E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25B3B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36C745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2B8B11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26E4D4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C9807D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F71BBE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941EC2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10E45B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B95C01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AF641A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441E96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FA3FB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54F47B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31CD2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0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098972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8EAA2C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C73ABA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C8DB73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3BB32C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F985F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3A1FA6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80FEA8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5A618B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00ED0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36BB01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58ECE72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7FC7E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A256D4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8DEB7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33E207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17166A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67AF4B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60A321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02FBB7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237F01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7037C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BCFE14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1026FF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4D6952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92B23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0CC012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D5459A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8014A5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8ED03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5D5ABB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128482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16478A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676586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529E27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2E2166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68203B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DDB92D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258A3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633E93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0860A1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13EEA6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5B3528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B71C81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716888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68173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F4331A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FD4620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1C2882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EED3A1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E72BC2E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9C814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E18EF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DA9698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74334D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84E13A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6551D2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A4C241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610F4F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392C8E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132149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94CDA6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464147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94CA6D6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A9F01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C6CE28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83BEB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8/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DBA17C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72F25D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6CC001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B2BB79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72FCC4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FBD0CF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2A6867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9825CC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92EF3D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9DD65FA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A960F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8FAD6C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A0E565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3138E2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041C86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6B328D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23168E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C92991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F072CF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155E3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7137C2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18F19C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1125776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9DEA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E3D29E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B7D393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E09CD7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91B8B0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0B11B5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573320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F53D4D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E1949A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B2C8D4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7339F7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278D86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5042C0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7B2094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419F6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302339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681BE9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A784F3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483C49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8 and 9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E19BAA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C1B9FA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AC84F2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190D59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C5F06E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499A2B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B1D483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1A97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326C33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11BBFF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0A130C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2D9941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01326F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9CAF8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AACECE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708DA3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9A865B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C521E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5766C1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F6C6AD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67E65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5FD076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710D1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B3A789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D31689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B85342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02DAB5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312B17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F2E4CE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E487E9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E2CACA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2E7BDE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D49508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4B3E2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A9C30A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503C31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C5F772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56B2FC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C14642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553AA0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5AE91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509311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CADB57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F18971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D68170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5868CE9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A3EA3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B5E2F2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742E05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BA4BA1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9844B2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34379D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EA7390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043934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B765E3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70A3A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E77FE9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C6FBBD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F703B9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D8A40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318A0A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2D78B1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1FFF78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3C8C24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7D1E08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9A07B5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CA92E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173235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91E8A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3ACAEC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2BAB2F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325B69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AB00E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E4F3B5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0A38D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D7C64D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834D39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DA6E32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6656D7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C264D3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46C498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94CF1F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7EB86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19744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C24661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DB8C4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9A1B20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B3854E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B1E9E0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0A23B1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AC2413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94DB77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5846F8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4B76E5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C104F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8CC89E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9D3C47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1D7C235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6D52E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C132E6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6E728B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D12AAE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03374B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111D38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3EC67E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F5A5E2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8DA230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37FAEB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45EB27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FF269F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BEE47E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423BC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0FD0B6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6AC3A6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84A3BA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2DFE15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1D3C43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41BE32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CE703B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586A9E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A30A04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682188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7F34D6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78FDD3B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496C1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EC596C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D3584D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936095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91040C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F917EF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BC0827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35962E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732F0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84E03D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3F5BDC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57F168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6E352E0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27165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79210C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99998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47F1EC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BCCE7A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EDEC07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28A58D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07E1D9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143327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9F46AB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0AF5DC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2AE619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30EE5BE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EF0D8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2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2E5D53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630B60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5C3323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C6A000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990188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80918C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00782A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B2CE35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41964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D29E1E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ACCEF8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2BC5C9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9064B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773BCC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E1D2BE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02922A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522C77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24C056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97888C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02408E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176016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72169F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7EB31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4E43B1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1B9EF6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38E84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533699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067C85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87D615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D0BEEC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DD3BCD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EFFF2D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C15376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4FAE43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8114F7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B2196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2A57D0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555CBD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21F9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37E5CE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1BE1B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53C545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67B9C1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F1FF11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770542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B580A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B98615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FDA217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E429F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CE1967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47DD772F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78C51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F2D53E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8F985C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78D5B9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4FF69D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58C9A4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E08481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EC2D5E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394CB3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E44138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4AF191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C61328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C2ACB9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321AB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B38CE9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D5AD32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0630D2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2FD765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0B22FF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EE6E55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AF8CD1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5E1A63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CB1FC7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32F70C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E06F67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688DBB6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D2147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668B9B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AA9145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37F3C2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333947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CD43D9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54C0D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1B4557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E3FD75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23479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22112C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9D9E09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F00E49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61C86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15312B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B016F0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10E935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736C12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A9DB60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F5C6E3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7FC089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AE385C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59081E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3D46DD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7875CD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F4AC2D6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4D675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48163B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2DA726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16422A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931C5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BB3191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0D7296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95C334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12802F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7074F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7CB07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08AFE4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No</w:t>
            </w:r>
          </w:p>
        </w:tc>
      </w:tr>
      <w:tr w:rsidR="00715573" w:rsidRPr="00715573" w14:paraId="3579A2A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21770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8E098A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B4DB06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E74B5C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E6DAD9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0AA4D9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06F160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0AD26F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DBDC2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3D3FC1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67A91F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73F610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9EC827E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61D67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3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26D0EA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CD8402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F224BC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1C1AD8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E2B735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3F4427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CA5DC9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20C6A2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150C66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2D79F9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512B66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EDE3020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5701C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1EB04C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022506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F74709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110288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3EF641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1DF7DC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5EA0B3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EBC625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C149F8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E380F3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7ACE51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0E46B6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E9040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24B860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661E1C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8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41F9FA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C3DB0E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5B752F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4F6ECE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FEA461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98F85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1FC5D0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9890B3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9800F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8D6B9B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5F8448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06AA6A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688D8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AF87CA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9D4104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781516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71BCB0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049C99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9C7F9E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7CAEE6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F28DD6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DC1A4A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5C3A241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A0796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75E341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4004D3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A9FE79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383675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31F466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1DC84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3E0A7B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C8DC94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66F9E6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31D668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9F34C5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418F00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3487D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34CBA2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18DF24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D93BF7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8263CB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DF4CAB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311C73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C136E2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076AA3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36CBFB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E04CC0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9148AA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6AEDB98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BD2C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371B8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CB9FAE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5DB888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2123CD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0B5307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210303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215E38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CC5909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248208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414E60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0C9BE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D2C7F6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2B515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1DBC7B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789031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E48FDE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1421BC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030816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FE20E2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E461E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31A508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38F77B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1F0CE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E3472F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45C1100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21237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55A15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BF59D5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8A2E8A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CC42FC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D69A85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96C746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0BAD9A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B3DB38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91C979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8EF232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924D06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548C77C4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052A6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0399A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CE320B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06C261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FFF018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4E9529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612EC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F0BF08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816DB9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FF3B97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41F53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0E3F72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4FEB55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DB7EA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4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E97C9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01284F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184949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645EF1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3F193E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5C3E34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6F2027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D555E8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F175B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E1C036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3BC2C5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7EEAEF7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8098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275153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0BC1BB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B80773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A6BB39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0D5332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E18E2D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BC44E3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4F97FA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2A304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2E442B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9E100F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6BA37CA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ABB0C3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4D0E66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D232B3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93DF99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99C94B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702AE5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CE7025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552A3F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E6A2AE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9FDB64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546255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F1293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7A1CB1D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FB057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90D923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8AEA4E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EF97E8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789D0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22CB2B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7CFFD0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12ACF6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262B4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FAD9AB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2144DD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FFC284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6EAA23B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F9EE8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340867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D73396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86E0AC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0A01D0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98774B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C96113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41E1D7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25CBB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A9C12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088A46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517A38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DCBF30E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5E7FE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E5CE1C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C4DB57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C37052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5CD4CC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006930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7436A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05D87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F30FA2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4FA7D9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8B1039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9E47E3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379A74A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38347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B41343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F7CCEF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21BA66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9CC8A4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6E08D3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F97751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074C17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A2EA33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A3906B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8C2A29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DE4897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D4F3E10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13A9C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666419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BEE299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ABDB45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ABC091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AB61DC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7A08A3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4E3722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49F9DB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A720A8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40B05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5D2A6A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B86EA5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0CC20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87D6F8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F2D2D3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32D862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7F7B5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9AB091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188FE2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F8A80C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F7BE42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EECA86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805313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A3CDA1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F74CA32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D9B4F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80171E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A7C826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5A3026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99F2B1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A44E1C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F957F2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53B02E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3EB6A0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94F700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7897C1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06A0CA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6FC86CC" w14:textId="77777777" w:rsidTr="00715573">
        <w:trPr>
          <w:trHeight w:val="312"/>
        </w:trPr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7DC45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5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9E2384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69549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8322B5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7B6638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B151C9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3F6B1E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A14F8F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19EE43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7A68B7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B4235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60633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6D82158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10CC1A7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120700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47738E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CCEC6C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3AC322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00C0F9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9BF6B3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F805EB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ABE6E7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6A1B3B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478221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FC07F1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08ACE10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0C84093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1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406200B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AC2F4E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43A1C2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456128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510A3B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A65C75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D9D84A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EF8283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12C46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A9DAD1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E05D3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99D7E68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080FFA8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680AE82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5791B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223B67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F1BA17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20E087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F681DA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845F6F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F1F57A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071EB1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D55D51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0DD6CA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7ED2628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5A0749C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3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64A623A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4B24E4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772C64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92C5CC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5EFAB0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6815E5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C0C58C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0B61D0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584C73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1DABCB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F8622A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C95E824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0FDDA82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4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458959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12B3DD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2F0385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4AD8C1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0E504B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CF27B3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D6E5A5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D8D195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911248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1B3ECD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E9105B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5120BF2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4DF7AE0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5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1DC33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7B4C52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CFD69E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0D5785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877B51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36B38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36C1DB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5BC25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DFB936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751FBE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F39BC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400BF6D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206104B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6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44FE334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702D68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2EC024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2061D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C556AD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3F1754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12C17D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39BECD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FDA14D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C5DDFB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85D728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E21E2C5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6BBC8C8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7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B678E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ED5898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109B7A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D6DFE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A57714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7A1E05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828A6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A8B32F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92FE8B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00191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4CF41F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3D8C10A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45054AB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8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77108D0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0FEF5A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1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022AC7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D3EE57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0F5BB5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E2163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1F6169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8CD28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19B40B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C0F4D4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213921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A1A2524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5D72957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9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FDDDC2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D54057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B6331C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77A517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A9389A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914ECE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2D1A2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F59ABB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E1E986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6C87A7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40FB83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70B7158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480F9AC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19B2008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CCA863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08BEA0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29D3C7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526B1F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8857AA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3BEA4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3B48C3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074845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106777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022ED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0B97D4D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2D07EE2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1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446FB1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21BADC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AE6478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F53655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D632C7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0ACDE9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2E4244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551182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3177D6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731F8C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322FFB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EA8A58B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1708E10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4AAE4D5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BD912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1B94ED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D12886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B07289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CACEE9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14ADB1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FC319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AC1CCC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7D9B91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69DCC0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6920CC4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26E3BB8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3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99D475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1C78C2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F58BE6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A8DA0E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6639BB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6585E8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72ED4E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AAA91C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CA7AD3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7AC6DE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D01BBE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941E7B5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0C00AD7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4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110BAE8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83289D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5DFDEE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877ABF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20D37B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01E38A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271013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4496A7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2F85060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D45355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31C8C6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438BBF1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70630A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5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29FA22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11C22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F702FF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DED35F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03BAAF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C1A404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6201A4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89D5B7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7CA516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7A285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0F14D8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74CAA46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2F8EDC5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6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16A82D5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CDFD80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26FE06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8FFE6E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C49AA1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110335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58D6BF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D74A04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E3595B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8BC6F3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00412A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2C07378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132D00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7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408635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7C944C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F60059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1C4665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696559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05E811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48AECC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0AB5D1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91E6B4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F05963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460DB0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6867E7D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2C1A6B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8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CA3B41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F3F8D1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414D64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6CD4F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03378B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1AA4AD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D06BFF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6FF9C6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721143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B12075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DB010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4F11111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70AF36D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9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CD776C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0F46B4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6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BC3C14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FDBB09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A136AC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5F5064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3FF8AE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D81362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1068B3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318C21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7DA836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FA23359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7F28879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50E7E5C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B670FC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BD55B9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327E4C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C81A62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4CFEE9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8023C6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8D411F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AC1DC5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A2EC48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F356CF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151FB4E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7C989B3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1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587B4E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233914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F5933B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C212AE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F76ACD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6D1894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F8D169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2A904A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924A4C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DD1666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551E1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78D5389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31229F0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183B922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062CE5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993AAB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108FBA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0AB395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3C2B7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00F82F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E1EEA5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311959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4A5080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A32525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02865A1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23CA5B4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3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51C889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2B0BB8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1163BF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D079FD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88ADF0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29B020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FA9DBB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25F3A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A616D3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6A80E1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831F8F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4582563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58CFCC2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4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6D78E9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68721D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928D6F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ECAC61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41E922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3DA0A1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EC1A3A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5AFA68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E93EAE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BA838D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F98CF5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D7789B9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149F11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5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56D0B0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334C990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C97960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E64823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0E507E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D6CBCC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F92D70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F4F7B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735A5E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02A2AB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CB5973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16BE193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7DEB6F7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6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4C214D8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34A9022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2C4432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E51C0E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161660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094292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EFACA3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62CFAD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6A02BB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9BA50B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BB6732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1208789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52B9B8C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7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9F2147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708DEB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A55147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CFF922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39658A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9D3D5E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EC1296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35F0AC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02D0F0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BA6ECE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DDBB7A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6CF9B2D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77FC69E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8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977F30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9B21B7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0D3B31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48A48B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81408F2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3A7E07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A5A0F3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C0590D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C931B6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28EB28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762DD4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08B9870D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5580D18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89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49F3337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20AF72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9B8B4F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E023B3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6A7B47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AC3AF4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028BD9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5FD3E0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F41E1B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D7D32C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710C0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008EB02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507EAC8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6AE8B3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11FAFB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7A41D07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DFA557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7AD410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CA43CA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3B7925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476960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4669D1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FA5D36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7AAD70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31174B6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512C8B0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1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4DEB3E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EA8AAB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7AAFE3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5E81B0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4612C6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EF1AEA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8C730D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CA9639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95EC6F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403B83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DBFD31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6334F0D7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7FB7713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B7F11A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4D47F2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71E7B9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77939B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0A6CDE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A3532BD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5E85C3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E25B45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784673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D787B5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22010E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03BC941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0108452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3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5524D0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3161C72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F23198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097EC4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F50753C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CAE76A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C0BE30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F115A1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7B9CFF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6C05C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126955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515DC71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30A4814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4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1FF6EC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2F48E1A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A05304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19527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A7D1D5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CDC178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27E9BD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E2D30C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6B4A8B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BBA743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B08363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4D91F9B1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02B68E7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5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083C2D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9D6B5F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D10430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3E89CD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DD5C58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D07118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33820D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B50A5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FF5B7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091CB7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4376E5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70B9CDF6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7424EA9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6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4747B2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24A1C6D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D571F4B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Four and over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258689F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4B276A6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D7EA4C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E855F4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DA43A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60630E9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333954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CF2267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2D4D786D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231F3B9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7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03E1F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A4546B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EB79D58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51C3BA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728FA64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A1A92D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87F1026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D9B72C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F8FD2A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B9122A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9EABC7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1B6E079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1011BADA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8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1339FB1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3262562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3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190FEBA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288DB2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74BEF69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7 and 8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72C73B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F60DAB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1B2D1F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42E5291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 to 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02249F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E7D230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10678752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4FCE5C9F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99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AC4115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EDAC8D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A57D8D0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725954E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[4 to 8months]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7DDA0FD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Between 4 and 6 months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C75C09C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C6AEB14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No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CC91FE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AD9BF4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3 to 5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8AEE7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2EB1A95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  <w:tr w:rsidR="00715573" w:rsidRPr="00715573" w14:paraId="3ECD5FAC" w14:textId="77777777" w:rsidTr="00715573">
        <w:trPr>
          <w:trHeight w:val="312"/>
        </w:trPr>
        <w:tc>
          <w:tcPr>
            <w:tcW w:w="312" w:type="pct"/>
            <w:shd w:val="clear" w:color="auto" w:fill="auto"/>
            <w:vAlign w:val="center"/>
            <w:hideMark/>
          </w:tcPr>
          <w:p w14:paraId="6EBF0950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0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1D53F9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CF4811B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27/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B09C413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    1 to 3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0B3C985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Calibri" w:eastAsia="Times New Roman" w:hAnsi="Calibri" w:cs="Calibri"/>
                <w:sz w:val="18"/>
                <w:szCs w:val="18"/>
                <w:lang w:val="fr-MA" w:eastAsia="fr-MA"/>
              </w:rPr>
              <w:t xml:space="preserve">≥ </w:t>
            </w: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 xml:space="preserve">9 months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C46CB21" w14:textId="77777777" w:rsidR="00715573" w:rsidRPr="00715573" w:rsidRDefault="00715573" w:rsidP="002A3E2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9 months and mor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2EBACB2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64CFE4E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</w:pPr>
            <w:r w:rsidRPr="00715573">
              <w:rPr>
                <w:rFonts w:ascii="Arial" w:eastAsia="Times New Roman" w:hAnsi="Arial" w:cs="Arial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2C4E7C7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Y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46FC9748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0 to 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34484C3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6A62459" w14:textId="77777777" w:rsidR="00715573" w:rsidRPr="00715573" w:rsidRDefault="00715573" w:rsidP="002A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MA" w:eastAsia="fr-MA"/>
              </w:rPr>
            </w:pPr>
            <w:r w:rsidRPr="00715573">
              <w:rPr>
                <w:sz w:val="18"/>
                <w:szCs w:val="18"/>
              </w:rPr>
              <w:t>Correct</w:t>
            </w:r>
          </w:p>
        </w:tc>
      </w:tr>
    </w:tbl>
    <w:p w14:paraId="67DC0E31" w14:textId="77777777" w:rsidR="00715573" w:rsidRPr="00400880" w:rsidRDefault="00715573" w:rsidP="0071557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0195D4C" w14:textId="77777777" w:rsidR="00715573" w:rsidRPr="00400880" w:rsidRDefault="00715573" w:rsidP="0071557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400880">
        <w:rPr>
          <w:rFonts w:asciiTheme="majorBidi" w:hAnsiTheme="majorBidi" w:cstheme="majorBidi"/>
          <w:sz w:val="24"/>
          <w:szCs w:val="24"/>
          <w:lang w:val="en-GB"/>
        </w:rPr>
        <w:t xml:space="preserve">PI: Principal investigator </w:t>
      </w:r>
    </w:p>
    <w:p w14:paraId="681CEADF" w14:textId="2ECBA236" w:rsidR="00715573" w:rsidRPr="00400880" w:rsidRDefault="00715573" w:rsidP="0071557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400880">
        <w:rPr>
          <w:rFonts w:asciiTheme="majorBidi" w:hAnsiTheme="majorBidi" w:cstheme="majorBidi"/>
          <w:sz w:val="24"/>
          <w:szCs w:val="24"/>
          <w:lang w:val="en-GB"/>
        </w:rPr>
        <w:t xml:space="preserve">(*) Group 1 before using the </w:t>
      </w:r>
      <w:r w:rsidR="00D019A5" w:rsidRPr="00400880">
        <w:rPr>
          <w:rFonts w:asciiTheme="majorBidi" w:hAnsiTheme="majorBidi" w:cstheme="majorBidi"/>
          <w:sz w:val="24"/>
          <w:szCs w:val="24"/>
          <w:lang w:val="en-GB"/>
        </w:rPr>
        <w:t>checklist;</w:t>
      </w:r>
      <w:r w:rsidRPr="00400880">
        <w:rPr>
          <w:rFonts w:asciiTheme="majorBidi" w:hAnsiTheme="majorBidi" w:cstheme="majorBidi"/>
          <w:sz w:val="24"/>
          <w:szCs w:val="24"/>
          <w:lang w:val="en-GB"/>
        </w:rPr>
        <w:t xml:space="preserve"> Group 2 after using the checklist </w:t>
      </w:r>
    </w:p>
    <w:p w14:paraId="386B6B0B" w14:textId="77777777" w:rsidR="00715573" w:rsidRPr="00400880" w:rsidRDefault="00715573" w:rsidP="0071557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400880">
        <w:rPr>
          <w:rFonts w:asciiTheme="majorBidi" w:hAnsiTheme="majorBidi" w:cstheme="majorBidi"/>
          <w:sz w:val="24"/>
          <w:szCs w:val="24"/>
          <w:lang w:val="en-GB"/>
        </w:rPr>
        <w:t xml:space="preserve">(**) The unknown condition match with the woman who was not responding to the phone call or who changed the noticed phone number  </w:t>
      </w:r>
    </w:p>
    <w:p w14:paraId="0BF65A0B" w14:textId="77777777" w:rsidR="00715573" w:rsidRPr="00400880" w:rsidRDefault="00715573" w:rsidP="0071557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400880">
        <w:rPr>
          <w:rFonts w:asciiTheme="majorBidi" w:hAnsiTheme="majorBidi" w:cstheme="majorBidi"/>
          <w:sz w:val="24"/>
          <w:szCs w:val="24"/>
          <w:lang w:val="en-GB"/>
        </w:rPr>
        <w:t>($) The grey colour in the background notice no new SP uptake by the woman, due to effective childbirth</w:t>
      </w:r>
    </w:p>
    <w:p w14:paraId="3D0E8919" w14:textId="7FE23A56" w:rsidR="00B30D4D" w:rsidRPr="00715573" w:rsidRDefault="00715573" w:rsidP="00715573">
      <w:pPr>
        <w:spacing w:after="0" w:line="240" w:lineRule="auto"/>
        <w:jc w:val="both"/>
        <w:rPr>
          <w:lang w:val="en-GB"/>
        </w:rPr>
      </w:pPr>
      <w:r w:rsidRPr="00400880">
        <w:rPr>
          <w:rFonts w:asciiTheme="majorBidi" w:hAnsiTheme="majorBidi" w:cstheme="majorBidi"/>
          <w:sz w:val="24"/>
          <w:szCs w:val="24"/>
          <w:lang w:val="en-GB"/>
        </w:rPr>
        <w:t>(</w:t>
      </w:r>
      <w:r w:rsidR="00D019A5" w:rsidRPr="00400880">
        <w:rPr>
          <w:rFonts w:asciiTheme="majorBidi" w:hAnsiTheme="majorBidi" w:cstheme="majorBidi"/>
          <w:sz w:val="24"/>
          <w:szCs w:val="24"/>
          <w:lang w:val="en-GB"/>
        </w:rPr>
        <w:t>Ʌ) The</w:t>
      </w:r>
      <w:r w:rsidRPr="00400880">
        <w:rPr>
          <w:rFonts w:asciiTheme="majorBidi" w:hAnsiTheme="majorBidi" w:cstheme="majorBidi"/>
          <w:sz w:val="24"/>
          <w:szCs w:val="24"/>
          <w:lang w:val="en-GB"/>
        </w:rPr>
        <w:t xml:space="preserve"> comparison is </w:t>
      </w:r>
      <w:r>
        <w:rPr>
          <w:rFonts w:asciiTheme="majorBidi" w:hAnsiTheme="majorBidi" w:cstheme="majorBidi"/>
          <w:sz w:val="24"/>
          <w:szCs w:val="24"/>
          <w:lang w:val="en-GB"/>
        </w:rPr>
        <w:t>seen</w:t>
      </w:r>
      <w:r w:rsidRPr="00400880">
        <w:rPr>
          <w:rFonts w:asciiTheme="majorBidi" w:hAnsiTheme="majorBidi" w:cstheme="majorBidi"/>
          <w:sz w:val="24"/>
          <w:szCs w:val="24"/>
          <w:lang w:val="en-GB"/>
        </w:rPr>
        <w:t xml:space="preserve"> as positive if the woman took more SP than what was theoretically scheduled; Negative if the difference between the due SP intake and the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effective </w:t>
      </w:r>
      <w:r w:rsidR="00D019A5" w:rsidRPr="00D019A5">
        <w:rPr>
          <w:rFonts w:asciiTheme="majorBidi" w:hAnsiTheme="majorBidi" w:cstheme="majorBidi"/>
          <w:sz w:val="24"/>
          <w:szCs w:val="24"/>
          <w:lang w:val="en-GB"/>
        </w:rPr>
        <w:t>IPTp-SP uptake</w:t>
      </w:r>
      <w:r w:rsidR="00D019A5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400880">
        <w:rPr>
          <w:rFonts w:asciiTheme="majorBidi" w:hAnsiTheme="majorBidi" w:cstheme="majorBidi"/>
          <w:sz w:val="24"/>
          <w:szCs w:val="24"/>
          <w:lang w:val="en-GB"/>
        </w:rPr>
        <w:t>was different by two or more intake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s </w:t>
      </w:r>
      <w:r w:rsidRPr="00400880">
        <w:rPr>
          <w:rFonts w:asciiTheme="majorBidi" w:hAnsiTheme="majorBidi" w:cstheme="majorBidi"/>
          <w:sz w:val="24"/>
          <w:szCs w:val="24"/>
          <w:lang w:val="en-GB"/>
        </w:rPr>
        <w:t xml:space="preserve">; equal if there was just a one-time difference or no difference between the planned and the </w:t>
      </w:r>
      <w:r>
        <w:rPr>
          <w:rFonts w:asciiTheme="majorBidi" w:hAnsiTheme="majorBidi" w:cstheme="majorBidi"/>
          <w:sz w:val="24"/>
          <w:szCs w:val="24"/>
          <w:lang w:val="en-GB"/>
        </w:rPr>
        <w:t>effective</w:t>
      </w:r>
      <w:r w:rsidRPr="00400880">
        <w:rPr>
          <w:rFonts w:asciiTheme="majorBidi" w:hAnsiTheme="majorBidi" w:cstheme="majorBidi"/>
          <w:sz w:val="24"/>
          <w:szCs w:val="24"/>
          <w:lang w:val="en-GB"/>
        </w:rPr>
        <w:t xml:space="preserve"> SP intakes.</w:t>
      </w:r>
      <w:r w:rsidRPr="00715573">
        <w:rPr>
          <w:lang w:val="en-GB"/>
        </w:rPr>
        <w:t xml:space="preserve"> </w:t>
      </w:r>
    </w:p>
    <w:sectPr w:rsidR="00B30D4D" w:rsidRPr="00715573" w:rsidSect="00366AE3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D4454" w14:textId="77777777" w:rsidR="0026493C" w:rsidRDefault="0026493C" w:rsidP="00715573">
      <w:pPr>
        <w:spacing w:after="0" w:line="240" w:lineRule="auto"/>
      </w:pPr>
      <w:r>
        <w:separator/>
      </w:r>
    </w:p>
  </w:endnote>
  <w:endnote w:type="continuationSeparator" w:id="0">
    <w:p w14:paraId="11C57F6C" w14:textId="77777777" w:rsidR="0026493C" w:rsidRDefault="0026493C" w:rsidP="00715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3916761"/>
      <w:docPartObj>
        <w:docPartGallery w:val="Page Numbers (Bottom of Page)"/>
        <w:docPartUnique/>
      </w:docPartObj>
    </w:sdtPr>
    <w:sdtEndPr/>
    <w:sdtContent>
      <w:p w14:paraId="7C5887E4" w14:textId="77777777" w:rsidR="0005222B" w:rsidRPr="004A78D8" w:rsidRDefault="00DE42A1">
        <w:pPr>
          <w:pStyle w:val="Footer"/>
          <w:jc w:val="right"/>
          <w:rPr>
            <w:lang w:val="en-GB"/>
          </w:rPr>
        </w:pPr>
        <w:r>
          <w:rPr>
            <w:i/>
            <w:iCs/>
            <w:noProof/>
            <w:sz w:val="20"/>
            <w:szCs w:val="20"/>
            <w:lang w:val="en-GB"/>
          </w:rPr>
          <w:t>Doumbia&amp;al -</w:t>
        </w:r>
        <w:r w:rsidRPr="004A78D8">
          <w:rPr>
            <w:i/>
            <w:iCs/>
            <w:noProof/>
            <w:sz w:val="20"/>
            <w:szCs w:val="20"/>
            <w:lang w:val="en-GB"/>
          </w:rPr>
          <w:t xml:space="preserve">The provider's checklist to improve pregnant women coverage in Mali    </w:t>
        </w:r>
        <w:r>
          <w:fldChar w:fldCharType="begin"/>
        </w:r>
        <w:r w:rsidRPr="004A78D8">
          <w:rPr>
            <w:lang w:val="en-GB"/>
          </w:rPr>
          <w:instrText>PAGE   \* MERGEFORMAT</w:instrText>
        </w:r>
        <w:r>
          <w:fldChar w:fldCharType="separate"/>
        </w:r>
        <w:r w:rsidRPr="004A78D8">
          <w:rPr>
            <w:noProof/>
            <w:lang w:val="en-GB"/>
          </w:rPr>
          <w:t>39</w:t>
        </w:r>
        <w:r>
          <w:fldChar w:fldCharType="end"/>
        </w:r>
      </w:p>
    </w:sdtContent>
  </w:sdt>
  <w:p w14:paraId="6B6238CD" w14:textId="77777777" w:rsidR="0005222B" w:rsidRPr="004A78D8" w:rsidRDefault="00366AE3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00919C" w14:textId="77777777" w:rsidR="0026493C" w:rsidRDefault="0026493C" w:rsidP="00715573">
      <w:pPr>
        <w:spacing w:after="0" w:line="240" w:lineRule="auto"/>
      </w:pPr>
      <w:r>
        <w:separator/>
      </w:r>
    </w:p>
  </w:footnote>
  <w:footnote w:type="continuationSeparator" w:id="0">
    <w:p w14:paraId="535C15AB" w14:textId="77777777" w:rsidR="0026493C" w:rsidRDefault="0026493C" w:rsidP="007155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16ABAD" w14:textId="1B75764D" w:rsidR="00715573" w:rsidRPr="00980B3D" w:rsidRDefault="00980B3D" w:rsidP="00980B3D">
    <w:pPr>
      <w:shd w:val="clear" w:color="auto" w:fill="FFFFFF"/>
      <w:spacing w:after="0" w:line="480" w:lineRule="auto"/>
      <w:rPr>
        <w:rFonts w:ascii="Times New Roman" w:hAnsi="Times New Roman" w:cs="Times New Roman"/>
        <w:sz w:val="24"/>
        <w:szCs w:val="24"/>
        <w:lang w:val="en-US"/>
      </w:rPr>
    </w:pPr>
    <w:r w:rsidRPr="00F52794">
      <w:rPr>
        <w:rFonts w:ascii="Times New Roman" w:hAnsi="Times New Roman" w:cs="Times New Roman"/>
        <w:b/>
        <w:bCs/>
        <w:sz w:val="24"/>
        <w:szCs w:val="24"/>
        <w:lang w:val="en-US"/>
      </w:rPr>
      <w:t xml:space="preserve">Supplementary material-3 </w:t>
    </w:r>
    <w:r w:rsidRPr="00F52794">
      <w:rPr>
        <w:rFonts w:ascii="Times New Roman" w:hAnsi="Times New Roman" w:cs="Times New Roman"/>
        <w:sz w:val="24"/>
        <w:szCs w:val="24"/>
        <w:lang w:val="en-US"/>
      </w:rPr>
      <w:t>Participating women characteristics with follow-up of the IPTp-SP uptake</w:t>
    </w:r>
    <w:r w:rsidRPr="00F52794" w:rsidDel="005922FC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Pr="00F52794">
      <w:rPr>
        <w:rFonts w:ascii="Times New Roman" w:hAnsi="Times New Roman" w:cs="Times New Roman"/>
        <w:sz w:val="24"/>
        <w:szCs w:val="24"/>
        <w:lang w:val="en-US"/>
      </w:rPr>
      <w:t>st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3745D"/>
    <w:multiLevelType w:val="hybridMultilevel"/>
    <w:tmpl w:val="C380B034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371EA"/>
    <w:multiLevelType w:val="multilevel"/>
    <w:tmpl w:val="6A305288"/>
    <w:lvl w:ilvl="0">
      <w:start w:val="1"/>
      <w:numFmt w:val="bullet"/>
      <w:lvlText w:val=""/>
      <w:lvlJc w:val="left"/>
      <w:pPr>
        <w:tabs>
          <w:tab w:val="num" w:pos="502"/>
        </w:tabs>
        <w:ind w:left="502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0B2298"/>
    <w:multiLevelType w:val="hybridMultilevel"/>
    <w:tmpl w:val="FF168286"/>
    <w:lvl w:ilvl="0" w:tplc="BCB4F08E">
      <w:start w:val="1"/>
      <w:numFmt w:val="bullet"/>
      <w:lvlText w:val="-"/>
      <w:lvlJc w:val="left"/>
      <w:pPr>
        <w:ind w:left="61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3" w15:restartNumberingAfterBreak="0">
    <w:nsid w:val="06EE0E0E"/>
    <w:multiLevelType w:val="hybridMultilevel"/>
    <w:tmpl w:val="B5FE6972"/>
    <w:lvl w:ilvl="0" w:tplc="0818054C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3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B1436C"/>
    <w:multiLevelType w:val="hybridMultilevel"/>
    <w:tmpl w:val="AF56F044"/>
    <w:lvl w:ilvl="0" w:tplc="1C9E3E08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804C2C"/>
    <w:multiLevelType w:val="hybridMultilevel"/>
    <w:tmpl w:val="0554E23C"/>
    <w:lvl w:ilvl="0" w:tplc="1C9E3E0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F92E57"/>
    <w:multiLevelType w:val="hybridMultilevel"/>
    <w:tmpl w:val="535A3EDA"/>
    <w:lvl w:ilvl="0" w:tplc="09844A0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49586D"/>
    <w:multiLevelType w:val="hybridMultilevel"/>
    <w:tmpl w:val="5D029376"/>
    <w:lvl w:ilvl="0" w:tplc="756ADED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FC4602"/>
    <w:multiLevelType w:val="hybridMultilevel"/>
    <w:tmpl w:val="E00E0298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20A2A3E"/>
    <w:multiLevelType w:val="hybridMultilevel"/>
    <w:tmpl w:val="441658C2"/>
    <w:lvl w:ilvl="0" w:tplc="0DDACA58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357334"/>
    <w:multiLevelType w:val="hybridMultilevel"/>
    <w:tmpl w:val="81BA5FA6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AE36ED"/>
    <w:multiLevelType w:val="hybridMultilevel"/>
    <w:tmpl w:val="1EC02908"/>
    <w:lvl w:ilvl="0" w:tplc="02E456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E1B06"/>
    <w:multiLevelType w:val="hybridMultilevel"/>
    <w:tmpl w:val="B8D8B01C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91D52E2"/>
    <w:multiLevelType w:val="hybridMultilevel"/>
    <w:tmpl w:val="0FCC8A96"/>
    <w:lvl w:ilvl="0" w:tplc="E08C06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2A079B"/>
    <w:multiLevelType w:val="hybridMultilevel"/>
    <w:tmpl w:val="DF4CE950"/>
    <w:lvl w:ilvl="0" w:tplc="1C9E3E0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380BB3"/>
    <w:multiLevelType w:val="hybridMultilevel"/>
    <w:tmpl w:val="14008AD6"/>
    <w:lvl w:ilvl="0" w:tplc="1C9E3E08">
      <w:start w:val="2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6" w15:restartNumberingAfterBreak="0">
    <w:nsid w:val="6B6129BB"/>
    <w:multiLevelType w:val="hybridMultilevel"/>
    <w:tmpl w:val="6F3022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B41D42"/>
    <w:multiLevelType w:val="hybridMultilevel"/>
    <w:tmpl w:val="5B983C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216772"/>
    <w:multiLevelType w:val="hybridMultilevel"/>
    <w:tmpl w:val="6148A162"/>
    <w:lvl w:ilvl="0" w:tplc="081805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463E17"/>
    <w:multiLevelType w:val="hybridMultilevel"/>
    <w:tmpl w:val="177EA152"/>
    <w:lvl w:ilvl="0" w:tplc="6E86677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033AF4"/>
    <w:multiLevelType w:val="hybridMultilevel"/>
    <w:tmpl w:val="E280D72E"/>
    <w:lvl w:ilvl="0" w:tplc="1C9E3E0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6346D2"/>
    <w:multiLevelType w:val="hybridMultilevel"/>
    <w:tmpl w:val="B3542504"/>
    <w:lvl w:ilvl="0" w:tplc="9CA4C24E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380C0019" w:tentative="1">
      <w:start w:val="1"/>
      <w:numFmt w:val="lowerLetter"/>
      <w:lvlText w:val="%2."/>
      <w:lvlJc w:val="left"/>
      <w:pPr>
        <w:ind w:left="1788" w:hanging="360"/>
      </w:pPr>
    </w:lvl>
    <w:lvl w:ilvl="2" w:tplc="380C001B" w:tentative="1">
      <w:start w:val="1"/>
      <w:numFmt w:val="lowerRoman"/>
      <w:lvlText w:val="%3."/>
      <w:lvlJc w:val="right"/>
      <w:pPr>
        <w:ind w:left="2508" w:hanging="180"/>
      </w:pPr>
    </w:lvl>
    <w:lvl w:ilvl="3" w:tplc="380C000F" w:tentative="1">
      <w:start w:val="1"/>
      <w:numFmt w:val="decimal"/>
      <w:lvlText w:val="%4."/>
      <w:lvlJc w:val="left"/>
      <w:pPr>
        <w:ind w:left="3228" w:hanging="360"/>
      </w:pPr>
    </w:lvl>
    <w:lvl w:ilvl="4" w:tplc="380C0019" w:tentative="1">
      <w:start w:val="1"/>
      <w:numFmt w:val="lowerLetter"/>
      <w:lvlText w:val="%5."/>
      <w:lvlJc w:val="left"/>
      <w:pPr>
        <w:ind w:left="3948" w:hanging="360"/>
      </w:pPr>
    </w:lvl>
    <w:lvl w:ilvl="5" w:tplc="380C001B" w:tentative="1">
      <w:start w:val="1"/>
      <w:numFmt w:val="lowerRoman"/>
      <w:lvlText w:val="%6."/>
      <w:lvlJc w:val="right"/>
      <w:pPr>
        <w:ind w:left="4668" w:hanging="180"/>
      </w:pPr>
    </w:lvl>
    <w:lvl w:ilvl="6" w:tplc="380C000F" w:tentative="1">
      <w:start w:val="1"/>
      <w:numFmt w:val="decimal"/>
      <w:lvlText w:val="%7."/>
      <w:lvlJc w:val="left"/>
      <w:pPr>
        <w:ind w:left="5388" w:hanging="360"/>
      </w:pPr>
    </w:lvl>
    <w:lvl w:ilvl="7" w:tplc="380C0019" w:tentative="1">
      <w:start w:val="1"/>
      <w:numFmt w:val="lowerLetter"/>
      <w:lvlText w:val="%8."/>
      <w:lvlJc w:val="left"/>
      <w:pPr>
        <w:ind w:left="6108" w:hanging="360"/>
      </w:pPr>
    </w:lvl>
    <w:lvl w:ilvl="8" w:tplc="38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6"/>
  </w:num>
  <w:num w:numId="2">
    <w:abstractNumId w:val="13"/>
  </w:num>
  <w:num w:numId="3">
    <w:abstractNumId w:val="1"/>
  </w:num>
  <w:num w:numId="4">
    <w:abstractNumId w:val="11"/>
  </w:num>
  <w:num w:numId="5">
    <w:abstractNumId w:val="3"/>
  </w:num>
  <w:num w:numId="6">
    <w:abstractNumId w:val="21"/>
  </w:num>
  <w:num w:numId="7">
    <w:abstractNumId w:val="20"/>
  </w:num>
  <w:num w:numId="8">
    <w:abstractNumId w:val="5"/>
  </w:num>
  <w:num w:numId="9">
    <w:abstractNumId w:val="17"/>
  </w:num>
  <w:num w:numId="10">
    <w:abstractNumId w:val="14"/>
  </w:num>
  <w:num w:numId="11">
    <w:abstractNumId w:val="18"/>
  </w:num>
  <w:num w:numId="12">
    <w:abstractNumId w:val="9"/>
  </w:num>
  <w:num w:numId="13">
    <w:abstractNumId w:val="7"/>
  </w:num>
  <w:num w:numId="14">
    <w:abstractNumId w:val="19"/>
  </w:num>
  <w:num w:numId="15">
    <w:abstractNumId w:val="4"/>
  </w:num>
  <w:num w:numId="16">
    <w:abstractNumId w:val="2"/>
  </w:num>
  <w:num w:numId="17">
    <w:abstractNumId w:val="15"/>
  </w:num>
  <w:num w:numId="18">
    <w:abstractNumId w:val="6"/>
  </w:num>
  <w:num w:numId="19">
    <w:abstractNumId w:val="10"/>
  </w:num>
  <w:num w:numId="20">
    <w:abstractNumId w:val="12"/>
  </w:num>
  <w:num w:numId="21">
    <w:abstractNumId w:val="8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ztjAzMjM1NzAwMTBW0lEKTi0uzszPAykwqgUA2Y8LmywAAAA="/>
  </w:docVars>
  <w:rsids>
    <w:rsidRoot w:val="00AD4739"/>
    <w:rsid w:val="0026493C"/>
    <w:rsid w:val="00366AE3"/>
    <w:rsid w:val="00715573"/>
    <w:rsid w:val="00980B3D"/>
    <w:rsid w:val="00AD4739"/>
    <w:rsid w:val="00B30D4D"/>
    <w:rsid w:val="00D019A5"/>
    <w:rsid w:val="00D34A6B"/>
    <w:rsid w:val="00DE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10122"/>
  <w15:chartTrackingRefBased/>
  <w15:docId w15:val="{88D135BC-8267-405E-A5BD-FB2EBEA6F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M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573"/>
    <w:pPr>
      <w:spacing w:after="200" w:line="276" w:lineRule="auto"/>
    </w:pPr>
    <w:rPr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57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1557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stParagraph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"/>
    <w:basedOn w:val="Normal"/>
    <w:link w:val="ListParagraphChar"/>
    <w:uiPriority w:val="34"/>
    <w:qFormat/>
    <w:rsid w:val="00715573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???? Char,????1 Char,Bulletr List Paragraph Char,List Paragraph2 Char,List Paragraph21 Char,?????1 Char"/>
    <w:basedOn w:val="DefaultParagraphFont"/>
    <w:link w:val="ListParagraph"/>
    <w:uiPriority w:val="34"/>
    <w:locked/>
    <w:rsid w:val="00715573"/>
    <w:rPr>
      <w:lang w:val="fr-FR"/>
    </w:rPr>
  </w:style>
  <w:style w:type="character" w:customStyle="1" w:styleId="Style1Car">
    <w:name w:val="Style1 Car"/>
    <w:basedOn w:val="DefaultParagraphFont"/>
    <w:link w:val="Style1"/>
    <w:locked/>
    <w:rsid w:val="00715573"/>
    <w:rPr>
      <w:rFonts w:ascii="Times New Roman" w:hAnsi="Times New Roman" w:cs="Times New Roman"/>
      <w:b/>
      <w:color w:val="002060"/>
      <w:sz w:val="28"/>
      <w:szCs w:val="28"/>
    </w:rPr>
  </w:style>
  <w:style w:type="paragraph" w:customStyle="1" w:styleId="Style1">
    <w:name w:val="Style1"/>
    <w:basedOn w:val="Normal"/>
    <w:link w:val="Style1Car"/>
    <w:qFormat/>
    <w:rsid w:val="00715573"/>
    <w:rPr>
      <w:rFonts w:ascii="Times New Roman" w:hAnsi="Times New Roman" w:cs="Times New Roman"/>
      <w:b/>
      <w:color w:val="002060"/>
      <w:sz w:val="28"/>
      <w:szCs w:val="28"/>
      <w:lang w:val="fr-MA"/>
    </w:rPr>
  </w:style>
  <w:style w:type="character" w:styleId="Hyperlink">
    <w:name w:val="Hyperlink"/>
    <w:basedOn w:val="DefaultParagraphFont"/>
    <w:uiPriority w:val="99"/>
    <w:unhideWhenUsed/>
    <w:rsid w:val="0071557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573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59"/>
    <w:rsid w:val="0071557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55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573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7155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573"/>
    <w:rPr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15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55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5573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573"/>
    <w:rPr>
      <w:b/>
      <w:bCs/>
      <w:sz w:val="20"/>
      <w:szCs w:val="20"/>
      <w:lang w:val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55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MA" w:eastAsia="fr-M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5573"/>
    <w:rPr>
      <w:rFonts w:ascii="Courier New" w:eastAsia="Times New Roman" w:hAnsi="Courier New" w:cs="Courier New"/>
      <w:sz w:val="20"/>
      <w:szCs w:val="20"/>
      <w:lang w:eastAsia="fr-MA"/>
    </w:rPr>
  </w:style>
  <w:style w:type="paragraph" w:styleId="Revision">
    <w:name w:val="Revision"/>
    <w:hidden/>
    <w:uiPriority w:val="99"/>
    <w:semiHidden/>
    <w:rsid w:val="00715573"/>
    <w:pPr>
      <w:spacing w:after="0" w:line="240" w:lineRule="auto"/>
    </w:pPr>
    <w:rPr>
      <w:lang w:val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15573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155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06</Words>
  <Characters>16000</Characters>
  <Application>Microsoft Office Word</Application>
  <DocSecurity>0</DocSecurity>
  <Lines>133</Lines>
  <Paragraphs>37</Paragraphs>
  <ScaleCrop>false</ScaleCrop>
  <Company/>
  <LinksUpToDate>false</LinksUpToDate>
  <CharactersWithSpaces>18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m bennis</dc:creator>
  <cp:keywords/>
  <dc:description/>
  <cp:lastModifiedBy>Rajalakshmi</cp:lastModifiedBy>
  <cp:revision>5</cp:revision>
  <dcterms:created xsi:type="dcterms:W3CDTF">2020-12-28T14:17:00Z</dcterms:created>
  <dcterms:modified xsi:type="dcterms:W3CDTF">2021-10-07T06:20:00Z</dcterms:modified>
</cp:coreProperties>
</file>